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BE17B" w14:textId="164F6A7F" w:rsidR="00585CAF" w:rsidRPr="0033645C" w:rsidDel="00437D2D" w:rsidRDefault="00585CAF" w:rsidP="00585CAF">
      <w:pPr>
        <w:jc w:val="both"/>
        <w:rPr>
          <w:del w:id="0" w:author="Assunta Pozzuoli" w:date="2025-01-23T14:15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1" w:author="Assunta Pozzuoli" w:date="2025-01-23T14:15:00Z">
        <w:r w:rsidRPr="006F05EA" w:rsidDel="00437D2D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The effectiveness of Reverdin-Isham Osteotomy (RIO) and Minimally Invasive Intramedullary Nail Device (MIIND) in association with AKIN osteotomy for Hallux Valgus Correction</w:delText>
        </w:r>
        <w:r w:rsidRPr="0033645C" w:rsidDel="00437D2D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 xml:space="preserve">: a propensity score </w:delText>
        </w:r>
        <w:r w:rsidR="000820D8" w:rsidRPr="000820D8" w:rsidDel="00437D2D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matching-based study</w:delText>
        </w:r>
        <w:r w:rsidRPr="0033645C" w:rsidDel="00437D2D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.</w:delText>
        </w:r>
      </w:del>
    </w:p>
    <w:p w14:paraId="7FB5355E" w14:textId="77777777" w:rsidR="00437D2D" w:rsidRPr="00C31FA5" w:rsidRDefault="00437D2D" w:rsidP="00437D2D">
      <w:pPr>
        <w:jc w:val="both"/>
        <w:rPr>
          <w:ins w:id="2" w:author="Assunta Pozzuoli" w:date="2025-01-23T14:15:00Z"/>
          <w:rFonts w:ascii="Times New Roman" w:hAnsi="Times New Roman" w:cs="Times New Roman"/>
          <w:b/>
          <w:bCs/>
          <w:sz w:val="24"/>
          <w:szCs w:val="24"/>
        </w:rPr>
      </w:pPr>
      <w:ins w:id="3" w:author="Assunta Pozzuoli" w:date="2025-01-23T14:15:00Z">
        <w:r w:rsidRPr="00C31FA5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Comparative Analysis Between </w:t>
        </w:r>
        <w:proofErr w:type="spellStart"/>
        <w:r w:rsidRPr="00C31FA5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Reverdin-Isham</w:t>
        </w:r>
        <w:proofErr w:type="spellEnd"/>
        <w:r w:rsidRPr="00C31FA5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 Osteotomy (RIO) and Minimally Invasive Intramedullary Nail Device (MIIND) in association with AKIN osteotomy for Hallux Valgus Correction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28434F4C" w14:textId="77777777" w:rsidR="00585CAF" w:rsidRPr="006F05EA" w:rsidRDefault="00585CA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30703B" w14:textId="35FDA664" w:rsidR="003A74C6" w:rsidRPr="006F05EA" w:rsidRDefault="0033645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585CAF" w:rsidRPr="006F05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86ABC" w:rsidRPr="006F05E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DF24DD" w:rsidRPr="006F05EA">
        <w:rPr>
          <w:rFonts w:ascii="Times New Roman" w:hAnsi="Times New Roman" w:cs="Times New Roman"/>
          <w:b/>
          <w:bCs/>
          <w:sz w:val="24"/>
          <w:szCs w:val="24"/>
          <w:lang w:val="en-GB"/>
        </w:rPr>
        <w:t>. Hallux valgus radiographic classification based on severity of deformity</w:t>
      </w:r>
      <w:r w:rsidR="00686ABC" w:rsidRPr="006F05E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A352CE" w:rsidRPr="00DF24DD" w14:paraId="5C757E79" w14:textId="77777777" w:rsidTr="009C0472">
        <w:tc>
          <w:tcPr>
            <w:tcW w:w="2407" w:type="dxa"/>
          </w:tcPr>
          <w:p w14:paraId="0169ED4F" w14:textId="3F483FDE" w:rsidR="00A352CE" w:rsidRPr="00DF24DD" w:rsidRDefault="00A352CE" w:rsidP="00DF24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74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verity</w:t>
            </w:r>
            <w:proofErr w:type="spellEnd"/>
            <w:r w:rsidRPr="003A74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3A74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formity</w:t>
            </w:r>
            <w:proofErr w:type="spellEnd"/>
          </w:p>
        </w:tc>
        <w:tc>
          <w:tcPr>
            <w:tcW w:w="2407" w:type="dxa"/>
          </w:tcPr>
          <w:p w14:paraId="57C1A2B9" w14:textId="57087DAA" w:rsidR="00A352CE" w:rsidRPr="00DF24DD" w:rsidRDefault="00A352CE" w:rsidP="00DF24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4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MA</w:t>
            </w:r>
          </w:p>
        </w:tc>
        <w:tc>
          <w:tcPr>
            <w:tcW w:w="2407" w:type="dxa"/>
            <w:vAlign w:val="center"/>
          </w:tcPr>
          <w:p w14:paraId="3FE195A8" w14:textId="77777777" w:rsidR="00DF24DD" w:rsidRDefault="00A352CE" w:rsidP="009C04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3A74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HVA</w:t>
            </w:r>
          </w:p>
          <w:p w14:paraId="3A8C87CC" w14:textId="3E222B3D" w:rsidR="009C0472" w:rsidRPr="00DF24DD" w:rsidRDefault="009C0472" w:rsidP="009C0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</w:tcPr>
          <w:p w14:paraId="3C427454" w14:textId="1ABA7E9B" w:rsidR="00A352CE" w:rsidRPr="00DF24DD" w:rsidRDefault="00A352CE" w:rsidP="00DF24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SP </w:t>
            </w:r>
            <w:proofErr w:type="spellStart"/>
            <w:r w:rsidRPr="00DF2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luxation</w:t>
            </w:r>
            <w:proofErr w:type="spellEnd"/>
          </w:p>
        </w:tc>
      </w:tr>
      <w:tr w:rsidR="006F05EA" w:rsidRPr="00DF24DD" w14:paraId="2E6431D9" w14:textId="77777777" w:rsidTr="009C0472">
        <w:tc>
          <w:tcPr>
            <w:tcW w:w="2407" w:type="dxa"/>
          </w:tcPr>
          <w:p w14:paraId="393D79F1" w14:textId="244771E4" w:rsidR="006F05EA" w:rsidRPr="009C0472" w:rsidRDefault="006F05EA" w:rsidP="006F05E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9C047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2407" w:type="dxa"/>
          </w:tcPr>
          <w:p w14:paraId="067BF7DC" w14:textId="63E9102B" w:rsidR="006F05EA" w:rsidRPr="009C0472" w:rsidRDefault="006F05EA" w:rsidP="006F05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047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10°</w:t>
            </w:r>
          </w:p>
        </w:tc>
        <w:tc>
          <w:tcPr>
            <w:tcW w:w="2407" w:type="dxa"/>
            <w:vAlign w:val="center"/>
          </w:tcPr>
          <w:p w14:paraId="7F1E2160" w14:textId="77777777" w:rsidR="006F05EA" w:rsidRDefault="006F05EA" w:rsidP="006F05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C047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≤ 15°</w:t>
            </w:r>
          </w:p>
          <w:p w14:paraId="5CE061AD" w14:textId="4C372758" w:rsidR="006F05EA" w:rsidRPr="009C0472" w:rsidRDefault="006F05EA" w:rsidP="006F05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407" w:type="dxa"/>
          </w:tcPr>
          <w:p w14:paraId="271010E0" w14:textId="41F36553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47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9C0472">
              <w:rPr>
                <w:rFonts w:ascii="Times New Roman" w:hAnsi="Times New Roman" w:cs="Times New Roman"/>
                <w:sz w:val="24"/>
                <w:szCs w:val="24"/>
              </w:rPr>
              <w:t>displacement</w:t>
            </w:r>
            <w:proofErr w:type="spellEnd"/>
            <w:r w:rsidRPr="009C0472">
              <w:rPr>
                <w:rFonts w:ascii="Times New Roman" w:hAnsi="Times New Roman" w:cs="Times New Roman"/>
                <w:sz w:val="24"/>
                <w:szCs w:val="24"/>
              </w:rPr>
              <w:t xml:space="preserve"> (grade 0)</w:t>
            </w:r>
          </w:p>
        </w:tc>
      </w:tr>
      <w:tr w:rsidR="006F05EA" w:rsidRPr="00DF24DD" w14:paraId="2B5ED092" w14:textId="77777777" w:rsidTr="009C0472">
        <w:tc>
          <w:tcPr>
            <w:tcW w:w="2407" w:type="dxa"/>
          </w:tcPr>
          <w:p w14:paraId="2281DE7F" w14:textId="68078414" w:rsidR="006F05EA" w:rsidRPr="00DF24DD" w:rsidRDefault="006F05EA" w:rsidP="006F0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DF24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7" w:type="dxa"/>
          </w:tcPr>
          <w:p w14:paraId="6B416F3F" w14:textId="77778060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 -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°</w:t>
            </w:r>
          </w:p>
        </w:tc>
        <w:tc>
          <w:tcPr>
            <w:tcW w:w="2407" w:type="dxa"/>
          </w:tcPr>
          <w:p w14:paraId="4855BE2B" w14:textId="3E84DCEF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 -</w:t>
            </w: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°</w:t>
            </w:r>
          </w:p>
        </w:tc>
        <w:tc>
          <w:tcPr>
            <w:tcW w:w="2407" w:type="dxa"/>
          </w:tcPr>
          <w:p w14:paraId="1C6D623F" w14:textId="78D0710B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&lt; 50 % (grade 1)</w:t>
            </w:r>
          </w:p>
        </w:tc>
      </w:tr>
      <w:tr w:rsidR="006F05EA" w:rsidRPr="00DF24DD" w14:paraId="5125FF5E" w14:textId="77777777" w:rsidTr="009C0472">
        <w:tc>
          <w:tcPr>
            <w:tcW w:w="2407" w:type="dxa"/>
          </w:tcPr>
          <w:p w14:paraId="6F744807" w14:textId="14BDB7D7" w:rsidR="006F05EA" w:rsidRPr="00DF24DD" w:rsidRDefault="006F05EA" w:rsidP="006F0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407" w:type="dxa"/>
          </w:tcPr>
          <w:p w14:paraId="5AFC3053" w14:textId="572544E5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</w:t>
            </w: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°</w:t>
            </w:r>
          </w:p>
        </w:tc>
        <w:tc>
          <w:tcPr>
            <w:tcW w:w="2407" w:type="dxa"/>
          </w:tcPr>
          <w:p w14:paraId="17D6BCB1" w14:textId="0531906B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°</w:t>
            </w:r>
          </w:p>
        </w:tc>
        <w:tc>
          <w:tcPr>
            <w:tcW w:w="2407" w:type="dxa"/>
          </w:tcPr>
          <w:p w14:paraId="2411924B" w14:textId="046D3504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50 – 75 % (grade 2)</w:t>
            </w:r>
          </w:p>
        </w:tc>
      </w:tr>
      <w:tr w:rsidR="006F05EA" w:rsidRPr="00DF24DD" w14:paraId="4D2CE237" w14:textId="77777777" w:rsidTr="009C0472">
        <w:tc>
          <w:tcPr>
            <w:tcW w:w="2407" w:type="dxa"/>
          </w:tcPr>
          <w:p w14:paraId="39C294DD" w14:textId="709A1E95" w:rsidR="006F05EA" w:rsidRPr="00DF24DD" w:rsidRDefault="006F05EA" w:rsidP="006F0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407" w:type="dxa"/>
          </w:tcPr>
          <w:p w14:paraId="78D5A259" w14:textId="39AA9B6A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≥ 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°</w:t>
            </w:r>
          </w:p>
        </w:tc>
        <w:tc>
          <w:tcPr>
            <w:tcW w:w="2407" w:type="dxa"/>
          </w:tcPr>
          <w:p w14:paraId="36C215C9" w14:textId="6C97908D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</w:t>
            </w:r>
            <w:r w:rsidRPr="00DF24D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3A74C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°</w:t>
            </w:r>
          </w:p>
        </w:tc>
        <w:tc>
          <w:tcPr>
            <w:tcW w:w="2407" w:type="dxa"/>
          </w:tcPr>
          <w:p w14:paraId="4ECA97C3" w14:textId="67D296BF" w:rsidR="006F05EA" w:rsidRPr="00DF24DD" w:rsidRDefault="006F05EA" w:rsidP="006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4DD">
              <w:rPr>
                <w:rFonts w:ascii="Times New Roman" w:hAnsi="Times New Roman" w:cs="Times New Roman"/>
                <w:sz w:val="24"/>
                <w:szCs w:val="24"/>
              </w:rPr>
              <w:t>&gt; 75 % (grade 3)</w:t>
            </w:r>
          </w:p>
        </w:tc>
      </w:tr>
    </w:tbl>
    <w:p w14:paraId="23C69850" w14:textId="75F8DAD4" w:rsidR="003A74C6" w:rsidRPr="00DF24DD" w:rsidRDefault="00DF24D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DF24DD">
        <w:rPr>
          <w:rFonts w:ascii="Times New Roman" w:hAnsi="Times New Roman" w:cs="Times New Roman"/>
        </w:rPr>
        <w:t xml:space="preserve">IMA= </w:t>
      </w:r>
      <w:proofErr w:type="spellStart"/>
      <w:r w:rsidRPr="00DF24DD">
        <w:rPr>
          <w:rFonts w:ascii="Times New Roman" w:hAnsi="Times New Roman" w:cs="Times New Roman"/>
        </w:rPr>
        <w:t>intermetatarsal</w:t>
      </w:r>
      <w:proofErr w:type="spellEnd"/>
      <w:r w:rsidRPr="00DF24DD">
        <w:rPr>
          <w:rFonts w:ascii="Times New Roman" w:hAnsi="Times New Roman" w:cs="Times New Roman"/>
        </w:rPr>
        <w:t xml:space="preserve"> angle; HVA= </w:t>
      </w:r>
      <w:proofErr w:type="spellStart"/>
      <w:r w:rsidRPr="00DF24DD">
        <w:rPr>
          <w:rFonts w:ascii="Times New Roman" w:hAnsi="Times New Roman" w:cs="Times New Roman"/>
        </w:rPr>
        <w:t>hallux</w:t>
      </w:r>
      <w:proofErr w:type="spellEnd"/>
      <w:r w:rsidRPr="00DF24DD">
        <w:rPr>
          <w:rFonts w:ascii="Times New Roman" w:hAnsi="Times New Roman" w:cs="Times New Roman"/>
        </w:rPr>
        <w:t xml:space="preserve"> </w:t>
      </w:r>
      <w:proofErr w:type="spellStart"/>
      <w:r w:rsidRPr="00DF24DD">
        <w:rPr>
          <w:rFonts w:ascii="Times New Roman" w:hAnsi="Times New Roman" w:cs="Times New Roman"/>
        </w:rPr>
        <w:t>valgus</w:t>
      </w:r>
      <w:proofErr w:type="spellEnd"/>
      <w:r w:rsidRPr="00DF24DD">
        <w:rPr>
          <w:rFonts w:ascii="Times New Roman" w:hAnsi="Times New Roman" w:cs="Times New Roman"/>
        </w:rPr>
        <w:t xml:space="preserve"> angle; TSP=</w:t>
      </w:r>
      <w:r w:rsidR="00A352CE" w:rsidRPr="00DF24DD">
        <w:rPr>
          <w:rFonts w:ascii="Times New Roman" w:hAnsi="Times New Roman" w:cs="Times New Roman"/>
          <w:lang w:val="en-US"/>
        </w:rPr>
        <w:t>tibial sesamoid position</w:t>
      </w:r>
      <w:r w:rsidRPr="00DF24DD">
        <w:rPr>
          <w:rFonts w:ascii="Times New Roman" w:hAnsi="Times New Roman" w:cs="Times New Roman"/>
          <w:lang w:val="en-US"/>
        </w:rPr>
        <w:t>.</w:t>
      </w:r>
    </w:p>
    <w:p w14:paraId="7B13E033" w14:textId="448CECD4" w:rsidR="00A352CE" w:rsidRDefault="00A352C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44318AA6" w14:textId="65872BBF" w:rsidR="00A53E3E" w:rsidRDefault="00A352CE">
      <w:pPr>
        <w:rPr>
          <w:lang w:val="en-US"/>
        </w:rPr>
      </w:pPr>
      <w:r>
        <w:rPr>
          <w:lang w:val="en-US"/>
        </w:rPr>
        <w:t xml:space="preserve"> </w:t>
      </w:r>
    </w:p>
    <w:p w14:paraId="66A97AB8" w14:textId="0ED5C967" w:rsidR="00A352CE" w:rsidRDefault="00A352C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3A9C1EC1" w14:textId="08193276" w:rsidR="00A352CE" w:rsidRDefault="00A352CE"/>
    <w:sectPr w:rsidR="00A352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24CDE"/>
    <w:multiLevelType w:val="multilevel"/>
    <w:tmpl w:val="4894ED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sunta Pozzuoli">
    <w15:presenceInfo w15:providerId="AD" w15:userId="S::assunta.pozzuoli@unipd.it::cb80728e-83b4-4a1d-9b58-2aa15212ea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C6"/>
    <w:rsid w:val="000820D8"/>
    <w:rsid w:val="000B56C1"/>
    <w:rsid w:val="00163056"/>
    <w:rsid w:val="0033645C"/>
    <w:rsid w:val="003A74C6"/>
    <w:rsid w:val="00437D2D"/>
    <w:rsid w:val="00585CAF"/>
    <w:rsid w:val="00686ABC"/>
    <w:rsid w:val="006F05EA"/>
    <w:rsid w:val="00884F26"/>
    <w:rsid w:val="008F5792"/>
    <w:rsid w:val="009C0472"/>
    <w:rsid w:val="00A352CE"/>
    <w:rsid w:val="00A53E3E"/>
    <w:rsid w:val="00A55D63"/>
    <w:rsid w:val="00AC6A4D"/>
    <w:rsid w:val="00D33F16"/>
    <w:rsid w:val="00DF24DD"/>
    <w:rsid w:val="00E77EA1"/>
    <w:rsid w:val="00F5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94471"/>
  <w15:chartTrackingRefBased/>
  <w15:docId w15:val="{699F97CF-A3D3-4E5C-9ADE-CE58F3C1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3A74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A74C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3A7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3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352CE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qFormat/>
    <w:rsid w:val="00A352CE"/>
    <w:rPr>
      <w:sz w:val="16"/>
      <w:szCs w:val="16"/>
    </w:rPr>
  </w:style>
  <w:style w:type="character" w:customStyle="1" w:styleId="TestocommentoCarattere">
    <w:name w:val="Testo commento Carattere"/>
    <w:link w:val="Testocommento"/>
    <w:uiPriority w:val="99"/>
    <w:qFormat/>
    <w:rsid w:val="00A352CE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A352CE"/>
    <w:pPr>
      <w:suppressAutoHyphens/>
      <w:spacing w:after="0"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A352CE"/>
    <w:rPr>
      <w:sz w:val="20"/>
      <w:szCs w:val="20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A35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2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Pozzuoli</dc:creator>
  <cp:keywords/>
  <dc:description/>
  <cp:lastModifiedBy>Assunta Pozzuoli</cp:lastModifiedBy>
  <cp:revision>2</cp:revision>
  <dcterms:created xsi:type="dcterms:W3CDTF">2025-01-23T13:15:00Z</dcterms:created>
  <dcterms:modified xsi:type="dcterms:W3CDTF">2025-01-23T13:15:00Z</dcterms:modified>
</cp:coreProperties>
</file>